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369" w:rsidRPr="002A1369" w:rsidRDefault="008E1F0D" w:rsidP="002A1369">
      <w:pPr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Ref159351140"/>
      <w:r>
        <w:rPr>
          <w:rFonts w:ascii="Times New Roman" w:hAnsi="Times New Roman" w:cs="Times New Roman"/>
          <w:b/>
          <w:noProof/>
          <w:sz w:val="24"/>
          <w:szCs w:val="24"/>
        </w:rPr>
        <w:t>S2</w:t>
      </w:r>
      <w:bookmarkStart w:id="1" w:name="_GoBack"/>
      <w:bookmarkEnd w:id="1"/>
      <w:r w:rsidR="002A1369" w:rsidRPr="002A1369">
        <w:rPr>
          <w:rFonts w:ascii="Times New Roman" w:hAnsi="Times New Roman" w:cs="Times New Roman"/>
          <w:b/>
          <w:noProof/>
          <w:sz w:val="24"/>
          <w:szCs w:val="24"/>
        </w:rPr>
        <w:t xml:space="preserve"> Table</w:t>
      </w:r>
      <w:bookmarkEnd w:id="0"/>
      <w:r w:rsidR="002A1369" w:rsidRPr="002A1369"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 w:rsidR="002A1369" w:rsidRPr="002A1369">
        <w:rPr>
          <w:rFonts w:ascii="Times New Roman" w:hAnsi="Times New Roman" w:cs="Times New Roman"/>
          <w:noProof/>
          <w:sz w:val="24"/>
          <w:szCs w:val="24"/>
        </w:rPr>
        <w:t>Social-demographic and economic characteristics of survey participa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31"/>
        <w:gridCol w:w="2137"/>
        <w:gridCol w:w="1659"/>
        <w:gridCol w:w="2013"/>
      </w:tblGrid>
      <w:tr w:rsidR="002A1369" w:rsidRPr="002A1369" w:rsidTr="005F21E5">
        <w:trPr>
          <w:tblHeader/>
          <w:jc w:val="center"/>
        </w:trPr>
        <w:tc>
          <w:tcPr>
            <w:tcW w:w="3968" w:type="dxa"/>
            <w:gridSpan w:val="2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2" w:type="dxa"/>
            <w:gridSpan w:val="2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otal(N=14845)</w:t>
            </w:r>
          </w:p>
        </w:tc>
      </w:tr>
      <w:tr w:rsidR="002A1369" w:rsidRPr="002A1369" w:rsidTr="005F21E5">
        <w:trPr>
          <w:tblHeader/>
          <w:jc w:val="center"/>
        </w:trPr>
        <w:tc>
          <w:tcPr>
            <w:tcW w:w="1831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37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659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umber(n)</w:t>
            </w:r>
          </w:p>
        </w:tc>
        <w:tc>
          <w:tcPr>
            <w:tcW w:w="2013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oportion (%)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 w:val="restart"/>
            <w:tcBorders>
              <w:top w:val="single" w:sz="12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37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659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43</w:t>
            </w:r>
          </w:p>
        </w:tc>
        <w:tc>
          <w:tcPr>
            <w:tcW w:w="2013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37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35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44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29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32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595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796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6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798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1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gmati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062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andaki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01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arnali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oshi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93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umbini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91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dhesh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010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3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durpashchim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79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uddhist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ndu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374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4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irat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667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4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178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6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rahmin/Chhetri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152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0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240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1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Janajati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,428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6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dhesi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33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7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 w:val="restar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028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4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857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28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197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5</w:t>
            </w:r>
          </w:p>
        </w:tc>
      </w:tr>
      <w:tr w:rsidR="002A1369" w:rsidRPr="002A1369" w:rsidTr="005F21E5">
        <w:trPr>
          <w:jc w:val="center"/>
        </w:trPr>
        <w:tc>
          <w:tcPr>
            <w:tcW w:w="1831" w:type="dxa"/>
            <w:vMerge/>
            <w:tcBorders>
              <w:top w:val="single" w:sz="6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659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135</w:t>
            </w:r>
          </w:p>
        </w:tc>
        <w:tc>
          <w:tcPr>
            <w:tcW w:w="2013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1369" w:rsidRPr="002A1369" w:rsidRDefault="002A1369" w:rsidP="002A1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136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1</w:t>
            </w: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3598" w:rsidRDefault="00693598" w:rsidP="00477B43">
      <w:pPr>
        <w:spacing w:after="0" w:line="240" w:lineRule="auto"/>
      </w:pPr>
      <w:r>
        <w:separator/>
      </w:r>
    </w:p>
  </w:endnote>
  <w:endnote w:type="continuationSeparator" w:id="0">
    <w:p w:rsidR="00693598" w:rsidRDefault="00693598" w:rsidP="00477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3598" w:rsidRDefault="00693598" w:rsidP="00477B43">
      <w:pPr>
        <w:spacing w:after="0" w:line="240" w:lineRule="auto"/>
      </w:pPr>
      <w:r>
        <w:separator/>
      </w:r>
    </w:p>
  </w:footnote>
  <w:footnote w:type="continuationSeparator" w:id="0">
    <w:p w:rsidR="00693598" w:rsidRDefault="00693598" w:rsidP="00477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369"/>
    <w:rsid w:val="00041404"/>
    <w:rsid w:val="002A1369"/>
    <w:rsid w:val="004608DC"/>
    <w:rsid w:val="00477B43"/>
    <w:rsid w:val="00543178"/>
    <w:rsid w:val="00693598"/>
    <w:rsid w:val="00720F28"/>
    <w:rsid w:val="00816138"/>
    <w:rsid w:val="008E1F0D"/>
    <w:rsid w:val="00A53CF0"/>
    <w:rsid w:val="00A60AA7"/>
    <w:rsid w:val="00D04206"/>
    <w:rsid w:val="00DF57A1"/>
    <w:rsid w:val="00FC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35B53-53A1-4C94-8204-D1DF869F8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3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A1369"/>
  </w:style>
  <w:style w:type="paragraph" w:styleId="Header">
    <w:name w:val="header"/>
    <w:basedOn w:val="Normal"/>
    <w:link w:val="HeaderChar"/>
    <w:uiPriority w:val="99"/>
    <w:unhideWhenUsed/>
    <w:rsid w:val="00477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B43"/>
  </w:style>
  <w:style w:type="paragraph" w:styleId="Footer">
    <w:name w:val="footer"/>
    <w:basedOn w:val="Normal"/>
    <w:link w:val="FooterChar"/>
    <w:uiPriority w:val="99"/>
    <w:unhideWhenUsed/>
    <w:rsid w:val="00477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Oliver</cp:lastModifiedBy>
  <cp:revision>7</cp:revision>
  <dcterms:created xsi:type="dcterms:W3CDTF">2024-08-24T12:20:00Z</dcterms:created>
  <dcterms:modified xsi:type="dcterms:W3CDTF">2024-09-29T01:00:00Z</dcterms:modified>
</cp:coreProperties>
</file>